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7C2" w:rsidRDefault="00AF67C2" w:rsidP="00AF67C2">
      <w:pPr>
        <w:rPr>
          <w:rFonts w:ascii="Helvetica" w:hAnsi="Helvetica"/>
        </w:rPr>
      </w:pPr>
      <w:r>
        <w:rPr>
          <w:rFonts w:ascii="Helvetica" w:hAnsi="Helvetica"/>
        </w:rPr>
        <w:t>SupplTab.T4</w:t>
      </w:r>
    </w:p>
    <w:p w:rsidR="00AF67C2" w:rsidRDefault="00AF67C2" w:rsidP="00AF67C2">
      <w:pPr>
        <w:rPr>
          <w:rFonts w:ascii="Helvetica" w:hAnsi="Helvetica"/>
        </w:rPr>
      </w:pPr>
    </w:p>
    <w:tbl>
      <w:tblPr>
        <w:tblStyle w:val="PlainTable5"/>
        <w:tblW w:w="4135" w:type="dxa"/>
        <w:tblLook w:val="04A0"/>
      </w:tblPr>
      <w:tblGrid>
        <w:gridCol w:w="1300"/>
        <w:gridCol w:w="1535"/>
        <w:gridCol w:w="1300"/>
      </w:tblGrid>
      <w:tr w:rsidR="00AF67C2" w:rsidRPr="00CD68B2" w:rsidTr="00C42930">
        <w:trPr>
          <w:cnfStyle w:val="100000000000"/>
          <w:trHeight w:val="320"/>
        </w:trPr>
        <w:tc>
          <w:tcPr>
            <w:cnfStyle w:val="0010000001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Name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years]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1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</w:tr>
      <w:tr w:rsidR="00AF67C2" w:rsidRPr="00CD68B2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01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AF67C2" w:rsidRPr="00CD68B2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02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AF67C2" w:rsidRPr="00CD68B2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03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AF67C2" w:rsidRPr="00CD68B2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04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AF67C2" w:rsidRPr="00CD68B2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05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AF67C2" w:rsidRPr="00CD68B2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06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</w:tr>
      <w:tr w:rsidR="00AF67C2" w:rsidRPr="00CD68B2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07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AF67C2" w:rsidRPr="00CD68B2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08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AF67C2" w:rsidRPr="00CD68B2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09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</w:tr>
      <w:tr w:rsidR="00AF67C2" w:rsidRPr="00CD68B2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10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AF67C2" w:rsidRPr="00CD68B2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11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AF67C2" w:rsidRPr="00CD68B2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12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</w:tr>
      <w:tr w:rsidR="00AF67C2" w:rsidRPr="00CD68B2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13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</w:tr>
      <w:tr w:rsidR="00AF67C2" w:rsidRPr="00CD68B2" w:rsidTr="00C42930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14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0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</w:tr>
      <w:tr w:rsidR="00AF67C2" w:rsidRPr="00CD68B2" w:rsidTr="00C42930">
        <w:trPr>
          <w:cnfStyle w:val="0000001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CL15</w:t>
            </w:r>
          </w:p>
        </w:tc>
        <w:tc>
          <w:tcPr>
            <w:tcW w:w="1535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AF67C2" w:rsidRPr="00CD68B2" w:rsidRDefault="00AF67C2" w:rsidP="00C42930">
            <w:pPr>
              <w:jc w:val="center"/>
              <w:cnfStyle w:val="00000010000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D68B2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</w:tr>
    </w:tbl>
    <w:p w:rsidR="00AF67C2" w:rsidRPr="00CD68B2" w:rsidRDefault="00AF67C2" w:rsidP="00AF67C2">
      <w:pPr>
        <w:rPr>
          <w:rFonts w:ascii="Helvetica" w:hAnsi="Helvetica"/>
        </w:rPr>
      </w:pPr>
    </w:p>
    <w:p w:rsidR="00EF2DC4" w:rsidRDefault="00EF2DC4"/>
    <w:sectPr w:rsidR="00EF2DC4" w:rsidSect="00EC3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F67C2"/>
    <w:rsid w:val="004514F8"/>
    <w:rsid w:val="00AF67C2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7C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AF67C2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23T08:33:00Z</dcterms:created>
  <dcterms:modified xsi:type="dcterms:W3CDTF">2022-07-23T08:33:00Z</dcterms:modified>
</cp:coreProperties>
</file>